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B51C7" w14:textId="5844CAF5" w:rsidR="00CC00F6" w:rsidRPr="005F7E34" w:rsidRDefault="004548F8" w:rsidP="00CC00F6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 xml:space="preserve">Table SI 1: </w:t>
      </w:r>
      <w:r w:rsidR="00F46CA7" w:rsidRPr="005F7E34">
        <w:rPr>
          <w:rFonts w:ascii="Palatino Linotype" w:hAnsi="Palatino Linotype"/>
          <w:sz w:val="18"/>
          <w:szCs w:val="18"/>
        </w:rPr>
        <w:t xml:space="preserve">List of the differentially expressed proteins </w:t>
      </w:r>
      <w:r w:rsidR="009A5F56" w:rsidRPr="005F7E34">
        <w:rPr>
          <w:rFonts w:ascii="Palatino Linotype" w:hAnsi="Palatino Linotype"/>
          <w:sz w:val="18"/>
          <w:szCs w:val="18"/>
        </w:rPr>
        <w:t>in</w:t>
      </w:r>
      <w:r w:rsidR="00F46CA7" w:rsidRPr="005F7E34">
        <w:rPr>
          <w:rFonts w:ascii="Palatino Linotype" w:hAnsi="Palatino Linotype"/>
          <w:sz w:val="18"/>
          <w:szCs w:val="18"/>
        </w:rPr>
        <w:t xml:space="preserve"> </w:t>
      </w:r>
      <w:r w:rsidR="00CC00F6" w:rsidRPr="005F7E34">
        <w:rPr>
          <w:rFonts w:ascii="Palatino Linotype" w:hAnsi="Palatino Linotype"/>
          <w:sz w:val="18"/>
          <w:szCs w:val="18"/>
        </w:rPr>
        <w:t>C</w:t>
      </w:r>
      <w:r w:rsidR="006E006E">
        <w:rPr>
          <w:rFonts w:ascii="Palatino Linotype" w:hAnsi="Palatino Linotype"/>
          <w:sz w:val="18"/>
          <w:szCs w:val="18"/>
        </w:rPr>
        <w:t>5</w:t>
      </w:r>
      <w:r w:rsidR="00085CBA" w:rsidRPr="00085CBA">
        <w:rPr>
          <w:rFonts w:ascii="Palatino Linotype" w:hAnsi="Palatino Linotype"/>
          <w:sz w:val="18"/>
          <w:szCs w:val="18"/>
          <w:vertAlign w:val="superscript"/>
        </w:rPr>
        <w:t>-/-</w:t>
      </w:r>
      <w:r w:rsidR="00085CBA">
        <w:rPr>
          <w:rFonts w:ascii="Palatino Linotype" w:hAnsi="Palatino Linotype"/>
          <w:sz w:val="18"/>
          <w:szCs w:val="18"/>
        </w:rPr>
        <w:t>-</w:t>
      </w:r>
      <w:r w:rsidR="00CC00F6" w:rsidRPr="005F7E34">
        <w:rPr>
          <w:rFonts w:ascii="Palatino Linotype" w:hAnsi="Palatino Linotype"/>
          <w:sz w:val="18"/>
          <w:szCs w:val="18"/>
        </w:rPr>
        <w:t xml:space="preserve">IR </w:t>
      </w:r>
      <w:r w:rsidR="009A5F56" w:rsidRPr="005F7E34">
        <w:rPr>
          <w:rFonts w:ascii="Palatino Linotype" w:hAnsi="Palatino Linotype"/>
          <w:sz w:val="18"/>
          <w:szCs w:val="18"/>
        </w:rPr>
        <w:t xml:space="preserve">rats kidney compared to </w:t>
      </w:r>
      <w:r w:rsidR="006E006E">
        <w:rPr>
          <w:rFonts w:ascii="Palatino Linotype" w:hAnsi="Palatino Linotype"/>
          <w:sz w:val="18"/>
          <w:szCs w:val="18"/>
        </w:rPr>
        <w:t>C3</w:t>
      </w:r>
      <w:r w:rsidR="00085CBA" w:rsidRPr="00085CBA">
        <w:rPr>
          <w:rFonts w:ascii="Palatino Linotype" w:hAnsi="Palatino Linotype"/>
          <w:sz w:val="18"/>
          <w:szCs w:val="18"/>
          <w:vertAlign w:val="superscript"/>
        </w:rPr>
        <w:t>-/-</w:t>
      </w:r>
      <w:r w:rsidR="005262E6">
        <w:rPr>
          <w:rFonts w:ascii="Palatino Linotype" w:hAnsi="Palatino Linotype"/>
          <w:sz w:val="18"/>
          <w:szCs w:val="18"/>
        </w:rPr>
        <w:t>-</w:t>
      </w:r>
      <w:r w:rsidR="00CC00F6" w:rsidRPr="005F7E34">
        <w:rPr>
          <w:rFonts w:ascii="Palatino Linotype" w:hAnsi="Palatino Linotype"/>
          <w:sz w:val="18"/>
          <w:szCs w:val="18"/>
        </w:rPr>
        <w:t>IR</w:t>
      </w:r>
      <w:r w:rsidR="001A04D3" w:rsidRPr="005F7E34">
        <w:rPr>
          <w:rFonts w:ascii="Palatino Linotype" w:hAnsi="Palatino Linotype"/>
          <w:sz w:val="18"/>
          <w:szCs w:val="18"/>
        </w:rPr>
        <w:t xml:space="preserve"> </w:t>
      </w:r>
    </w:p>
    <w:tbl>
      <w:tblPr>
        <w:tblStyle w:val="TableGrid"/>
        <w:tblpPr w:leftFromText="180" w:rightFromText="180" w:vertAnchor="text" w:horzAnchor="margin" w:tblpX="1435" w:tblpY="-50"/>
        <w:tblW w:w="0" w:type="auto"/>
        <w:tblLook w:val="04A0" w:firstRow="1" w:lastRow="0" w:firstColumn="1" w:lastColumn="0" w:noHBand="0" w:noVBand="1"/>
      </w:tblPr>
      <w:tblGrid>
        <w:gridCol w:w="1406"/>
        <w:gridCol w:w="2726"/>
        <w:gridCol w:w="1585"/>
        <w:gridCol w:w="1203"/>
        <w:gridCol w:w="926"/>
        <w:gridCol w:w="2139"/>
        <w:gridCol w:w="1221"/>
        <w:gridCol w:w="870"/>
      </w:tblGrid>
      <w:tr w:rsidR="005F7E34" w:rsidRPr="004F15D5" w14:paraId="6789532D" w14:textId="77777777" w:rsidTr="00A9680C">
        <w:tc>
          <w:tcPr>
            <w:tcW w:w="1406" w:type="dxa"/>
          </w:tcPr>
          <w:p w14:paraId="0F616E66" w14:textId="77777777" w:rsidR="00A9651C" w:rsidRPr="004F15D5" w:rsidRDefault="00A9651C" w:rsidP="005F7E34">
            <w:pPr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4F15D5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Uniport ID</w:t>
            </w:r>
          </w:p>
        </w:tc>
        <w:tc>
          <w:tcPr>
            <w:tcW w:w="2726" w:type="dxa"/>
          </w:tcPr>
          <w:p w14:paraId="27D4F7C7" w14:textId="77777777" w:rsidR="00A9651C" w:rsidRPr="004F15D5" w:rsidRDefault="00A9651C" w:rsidP="005F7E34">
            <w:pPr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4F15D5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585" w:type="dxa"/>
          </w:tcPr>
          <w:p w14:paraId="30325407" w14:textId="77777777" w:rsidR="00A9651C" w:rsidRPr="004F15D5" w:rsidRDefault="00A9651C" w:rsidP="005F7E34">
            <w:pPr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4F15D5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03" w:type="dxa"/>
          </w:tcPr>
          <w:p w14:paraId="15CE5601" w14:textId="77777777" w:rsidR="00A9651C" w:rsidRPr="004F15D5" w:rsidRDefault="00A9651C" w:rsidP="005F7E34">
            <w:pPr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4F15D5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Average Intensity</w:t>
            </w:r>
          </w:p>
        </w:tc>
        <w:tc>
          <w:tcPr>
            <w:tcW w:w="926" w:type="dxa"/>
          </w:tcPr>
          <w:p w14:paraId="27C62674" w14:textId="77777777" w:rsidR="00A9651C" w:rsidRPr="004F15D5" w:rsidRDefault="00A9651C" w:rsidP="005F7E34">
            <w:pPr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4F15D5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Log FC</w:t>
            </w:r>
          </w:p>
        </w:tc>
        <w:tc>
          <w:tcPr>
            <w:tcW w:w="2139" w:type="dxa"/>
          </w:tcPr>
          <w:p w14:paraId="77BDEB8E" w14:textId="77777777" w:rsidR="00A9651C" w:rsidRPr="004F15D5" w:rsidRDefault="00A9651C" w:rsidP="005F7E34">
            <w:pPr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4F15D5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21" w:type="dxa"/>
          </w:tcPr>
          <w:p w14:paraId="4C02A85C" w14:textId="77777777" w:rsidR="00A9651C" w:rsidRPr="004F15D5" w:rsidRDefault="00A9651C" w:rsidP="005F7E34">
            <w:pPr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4F15D5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Adjusted p value</w:t>
            </w:r>
          </w:p>
        </w:tc>
        <w:tc>
          <w:tcPr>
            <w:tcW w:w="870" w:type="dxa"/>
          </w:tcPr>
          <w:p w14:paraId="1D01C257" w14:textId="77777777" w:rsidR="00A9651C" w:rsidRPr="004F15D5" w:rsidRDefault="00A9651C" w:rsidP="005F7E34">
            <w:pPr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4F15D5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Trend</w:t>
            </w:r>
          </w:p>
        </w:tc>
      </w:tr>
      <w:tr w:rsidR="005F7E34" w:rsidRPr="004F15D5" w14:paraId="4901E6E8" w14:textId="77777777" w:rsidTr="00A9680C">
        <w:tc>
          <w:tcPr>
            <w:tcW w:w="1406" w:type="dxa"/>
          </w:tcPr>
          <w:p w14:paraId="7439F7DB" w14:textId="12B30211" w:rsidR="000C723F" w:rsidRPr="004F15D5" w:rsidRDefault="000C723F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P01026</w:t>
            </w:r>
          </w:p>
        </w:tc>
        <w:tc>
          <w:tcPr>
            <w:tcW w:w="2726" w:type="dxa"/>
          </w:tcPr>
          <w:p w14:paraId="6EE68B8F" w14:textId="4A49C432" w:rsidR="000C723F" w:rsidRPr="004F15D5" w:rsidRDefault="000C723F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C3</w:t>
            </w:r>
          </w:p>
        </w:tc>
        <w:tc>
          <w:tcPr>
            <w:tcW w:w="1585" w:type="dxa"/>
          </w:tcPr>
          <w:p w14:paraId="1D84E8A9" w14:textId="07D0093E" w:rsidR="000C723F" w:rsidRPr="004F15D5" w:rsidRDefault="000C723F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Complement C3</w:t>
            </w:r>
          </w:p>
        </w:tc>
        <w:tc>
          <w:tcPr>
            <w:tcW w:w="1203" w:type="dxa"/>
          </w:tcPr>
          <w:p w14:paraId="0EDE4AAD" w14:textId="306F7647" w:rsidR="000C723F" w:rsidRPr="004F15D5" w:rsidRDefault="000C723F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14.9475</w:t>
            </w:r>
          </w:p>
        </w:tc>
        <w:tc>
          <w:tcPr>
            <w:tcW w:w="926" w:type="dxa"/>
          </w:tcPr>
          <w:p w14:paraId="00E399EE" w14:textId="5B798CC7" w:rsidR="000C723F" w:rsidRPr="004F15D5" w:rsidRDefault="000C723F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2.</w:t>
            </w:r>
            <w:r w:rsidR="006E006E">
              <w:rPr>
                <w:rFonts w:ascii="Palatino Linotype" w:hAnsi="Palatino Linotype"/>
                <w:sz w:val="20"/>
                <w:szCs w:val="20"/>
              </w:rPr>
              <w:t>8566</w:t>
            </w:r>
          </w:p>
        </w:tc>
        <w:tc>
          <w:tcPr>
            <w:tcW w:w="2139" w:type="dxa"/>
          </w:tcPr>
          <w:p w14:paraId="3694F316" w14:textId="78155D19" w:rsidR="000C723F" w:rsidRPr="004F15D5" w:rsidRDefault="000C723F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0B3E729B" w14:textId="66A18F2D" w:rsidR="000C723F" w:rsidRPr="004F15D5" w:rsidRDefault="000C723F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75BF5A8E" w14:textId="65C42F52" w:rsidR="000C723F" w:rsidRPr="004F15D5" w:rsidRDefault="006E006E" w:rsidP="005F7E34">
            <w:pPr>
              <w:rPr>
                <w:rFonts w:ascii="Palatino Linotype" w:hAnsi="Palatino Linotype"/>
                <w:noProof/>
                <w:sz w:val="20"/>
                <w:szCs w:val="20"/>
              </w:rPr>
            </w:pPr>
            <w:r>
              <w:rPr>
                <w:rFonts w:ascii="Palatino Linotype" w:hAnsi="Palatino Linotype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32585859" wp14:editId="0AC6D841">
                      <wp:simplePos x="0" y="0"/>
                      <wp:positionH relativeFrom="column">
                        <wp:posOffset>138372</wp:posOffset>
                      </wp:positionH>
                      <wp:positionV relativeFrom="paragraph">
                        <wp:posOffset>60787</wp:posOffset>
                      </wp:positionV>
                      <wp:extent cx="0" cy="145473"/>
                      <wp:effectExtent l="38100" t="25400" r="38100" b="6985"/>
                      <wp:wrapNone/>
                      <wp:docPr id="529841869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547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610E8F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10.9pt;margin-top:4.8pt;width:0;height:11.45pt;flip:y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5F7E34" w:rsidRPr="004F15D5" w14:paraId="65711B85" w14:textId="77777777" w:rsidTr="00A9680C">
        <w:tc>
          <w:tcPr>
            <w:tcW w:w="1406" w:type="dxa"/>
          </w:tcPr>
          <w:p w14:paraId="1A48E1CE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A0A8I5ZYV4</w:t>
            </w:r>
          </w:p>
        </w:tc>
        <w:tc>
          <w:tcPr>
            <w:tcW w:w="2726" w:type="dxa"/>
          </w:tcPr>
          <w:p w14:paraId="790B6A5C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ENSRNOG00000066203</w:t>
            </w:r>
          </w:p>
        </w:tc>
        <w:tc>
          <w:tcPr>
            <w:tcW w:w="1585" w:type="dxa"/>
          </w:tcPr>
          <w:p w14:paraId="45FC330C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Ig-like domain-containing protein</w:t>
            </w:r>
          </w:p>
        </w:tc>
        <w:tc>
          <w:tcPr>
            <w:tcW w:w="1203" w:type="dxa"/>
          </w:tcPr>
          <w:p w14:paraId="773F354A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12.1109</w:t>
            </w:r>
          </w:p>
        </w:tc>
        <w:tc>
          <w:tcPr>
            <w:tcW w:w="926" w:type="dxa"/>
          </w:tcPr>
          <w:p w14:paraId="4EEC413B" w14:textId="32166BC9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1.</w:t>
            </w:r>
            <w:r w:rsidR="006E006E">
              <w:rPr>
                <w:rFonts w:ascii="Palatino Linotype" w:hAnsi="Palatino Linotype"/>
                <w:sz w:val="20"/>
                <w:szCs w:val="20"/>
              </w:rPr>
              <w:t>8177</w:t>
            </w:r>
          </w:p>
        </w:tc>
        <w:tc>
          <w:tcPr>
            <w:tcW w:w="2139" w:type="dxa"/>
          </w:tcPr>
          <w:p w14:paraId="588F5D42" w14:textId="77777777" w:rsidR="00A9651C" w:rsidRPr="004F15D5" w:rsidRDefault="00A9651C" w:rsidP="005F7E34">
            <w:pPr>
              <w:ind w:right="1710"/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0EF98B3D" w14:textId="6D98172C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0.00</w:t>
            </w:r>
            <w:r w:rsidR="006E006E">
              <w:rPr>
                <w:rFonts w:ascii="Palatino Linotype" w:hAnsi="Palatino Linotype"/>
                <w:sz w:val="20"/>
                <w:szCs w:val="20"/>
              </w:rPr>
              <w:t>09</w:t>
            </w:r>
          </w:p>
        </w:tc>
        <w:tc>
          <w:tcPr>
            <w:tcW w:w="870" w:type="dxa"/>
          </w:tcPr>
          <w:p w14:paraId="165F69F8" w14:textId="596D3991" w:rsidR="00A9651C" w:rsidRPr="004F15D5" w:rsidRDefault="006E006E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4E46429F" wp14:editId="1C4DF51A">
                      <wp:simplePos x="0" y="0"/>
                      <wp:positionH relativeFrom="column">
                        <wp:posOffset>137911</wp:posOffset>
                      </wp:positionH>
                      <wp:positionV relativeFrom="paragraph">
                        <wp:posOffset>110605</wp:posOffset>
                      </wp:positionV>
                      <wp:extent cx="0" cy="145473"/>
                      <wp:effectExtent l="38100" t="25400" r="38100" b="6985"/>
                      <wp:wrapNone/>
                      <wp:docPr id="1345741743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547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B7BE381" id="Straight Arrow Connector 5" o:spid="_x0000_s1026" type="#_x0000_t32" style="position:absolute;margin-left:10.85pt;margin-top:8.7pt;width:0;height:11.45pt;flip:y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5F7E34" w:rsidRPr="004F15D5" w14:paraId="1FE8B5C4" w14:textId="77777777" w:rsidTr="00A9680C">
        <w:tc>
          <w:tcPr>
            <w:tcW w:w="1406" w:type="dxa"/>
          </w:tcPr>
          <w:p w14:paraId="3F39A1A5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A0A8I6A7R6</w:t>
            </w:r>
          </w:p>
        </w:tc>
        <w:tc>
          <w:tcPr>
            <w:tcW w:w="2726" w:type="dxa"/>
          </w:tcPr>
          <w:p w14:paraId="20FB191A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ENSRNOG00000065040</w:t>
            </w:r>
          </w:p>
        </w:tc>
        <w:tc>
          <w:tcPr>
            <w:tcW w:w="1585" w:type="dxa"/>
          </w:tcPr>
          <w:p w14:paraId="5BFEABF9" w14:textId="77777777" w:rsidR="00A9651C" w:rsidRPr="004F15D5" w:rsidRDefault="00A9651C" w:rsidP="005F7E34">
            <w:pPr>
              <w:rPr>
                <w:rFonts w:ascii="Palatino Linotype" w:hAnsi="Palatino Linotype" w:cs="Arial"/>
                <w:color w:val="292929"/>
                <w:sz w:val="20"/>
                <w:szCs w:val="20"/>
              </w:rPr>
            </w:pPr>
            <w:r w:rsidRPr="004F15D5">
              <w:rPr>
                <w:rFonts w:ascii="Palatino Linotype" w:hAnsi="Palatino Linotype" w:cs="Arial"/>
                <w:color w:val="292929"/>
                <w:sz w:val="20"/>
                <w:szCs w:val="20"/>
              </w:rPr>
              <w:br/>
              <w:t>Ig-like domain-containing protein</w:t>
            </w:r>
          </w:p>
          <w:p w14:paraId="54184BC5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3" w:type="dxa"/>
          </w:tcPr>
          <w:p w14:paraId="431F9603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11.908</w:t>
            </w:r>
          </w:p>
        </w:tc>
        <w:tc>
          <w:tcPr>
            <w:tcW w:w="926" w:type="dxa"/>
          </w:tcPr>
          <w:p w14:paraId="2DCADBF0" w14:textId="00634F76" w:rsidR="00A9651C" w:rsidRPr="004F15D5" w:rsidRDefault="006E006E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="00A9651C" w:rsidRPr="004F15D5"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</w:rPr>
              <w:t>7708</w:t>
            </w:r>
          </w:p>
        </w:tc>
        <w:tc>
          <w:tcPr>
            <w:tcW w:w="2139" w:type="dxa"/>
          </w:tcPr>
          <w:p w14:paraId="5A6460C6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57E17CEC" w14:textId="793AB832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0.00</w:t>
            </w:r>
            <w:r w:rsidR="006E006E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870" w:type="dxa"/>
          </w:tcPr>
          <w:p w14:paraId="00824048" w14:textId="5048493D" w:rsidR="00A9651C" w:rsidRPr="004F15D5" w:rsidRDefault="006E006E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002E7D75" wp14:editId="3317E49F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43122</wp:posOffset>
                      </wp:positionV>
                      <wp:extent cx="0" cy="145473"/>
                      <wp:effectExtent l="38100" t="25400" r="38100" b="6985"/>
                      <wp:wrapNone/>
                      <wp:docPr id="1873600624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547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489324" id="Straight Arrow Connector 5" o:spid="_x0000_s1026" type="#_x0000_t32" style="position:absolute;margin-left:12.05pt;margin-top:3.4pt;width:0;height:11.45pt;flip:y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5F7E34" w:rsidRPr="004F15D5" w14:paraId="34060E7B" w14:textId="77777777" w:rsidTr="00A9680C">
        <w:tc>
          <w:tcPr>
            <w:tcW w:w="1406" w:type="dxa"/>
          </w:tcPr>
          <w:p w14:paraId="3D91EF1B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P20762</w:t>
            </w:r>
          </w:p>
        </w:tc>
        <w:tc>
          <w:tcPr>
            <w:tcW w:w="2726" w:type="dxa"/>
          </w:tcPr>
          <w:p w14:paraId="228EA80E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P20762</w:t>
            </w:r>
          </w:p>
        </w:tc>
        <w:tc>
          <w:tcPr>
            <w:tcW w:w="1585" w:type="dxa"/>
          </w:tcPr>
          <w:p w14:paraId="55D1D695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  <w:lang w:val="de-CH"/>
              </w:rPr>
            </w:pPr>
            <w:r w:rsidRPr="004F15D5">
              <w:rPr>
                <w:rFonts w:ascii="Palatino Linotype" w:hAnsi="Palatino Linotype"/>
                <w:sz w:val="20"/>
                <w:szCs w:val="20"/>
                <w:lang w:val="de-CH"/>
              </w:rPr>
              <w:t>Ig gamma-2C chain C region</w:t>
            </w:r>
          </w:p>
        </w:tc>
        <w:tc>
          <w:tcPr>
            <w:tcW w:w="1203" w:type="dxa"/>
          </w:tcPr>
          <w:p w14:paraId="6E22067D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14.0963</w:t>
            </w:r>
          </w:p>
        </w:tc>
        <w:tc>
          <w:tcPr>
            <w:tcW w:w="926" w:type="dxa"/>
          </w:tcPr>
          <w:p w14:paraId="2A5FECFC" w14:textId="7FDE0501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1.</w:t>
            </w:r>
            <w:r w:rsidR="006E006E">
              <w:rPr>
                <w:rFonts w:ascii="Palatino Linotype" w:hAnsi="Palatino Linotype"/>
                <w:sz w:val="20"/>
                <w:szCs w:val="20"/>
              </w:rPr>
              <w:t>612</w:t>
            </w:r>
          </w:p>
        </w:tc>
        <w:tc>
          <w:tcPr>
            <w:tcW w:w="2139" w:type="dxa"/>
          </w:tcPr>
          <w:p w14:paraId="3D1357E3" w14:textId="77777777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2A1F7F3A" w14:textId="6BA9A971" w:rsidR="00A9651C" w:rsidRPr="004F15D5" w:rsidRDefault="00A9651C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 w:rsidRPr="004F15D5">
              <w:rPr>
                <w:rFonts w:ascii="Palatino Linotype" w:hAnsi="Palatino Linotype"/>
                <w:sz w:val="20"/>
                <w:szCs w:val="20"/>
              </w:rPr>
              <w:t>0.0</w:t>
            </w:r>
            <w:r w:rsidR="006E006E">
              <w:rPr>
                <w:rFonts w:ascii="Palatino Linotype" w:hAnsi="Palatino Linotype"/>
                <w:sz w:val="20"/>
                <w:szCs w:val="20"/>
              </w:rPr>
              <w:t>298</w:t>
            </w:r>
          </w:p>
        </w:tc>
        <w:tc>
          <w:tcPr>
            <w:tcW w:w="870" w:type="dxa"/>
          </w:tcPr>
          <w:p w14:paraId="15608CCB" w14:textId="760877ED" w:rsidR="00A9651C" w:rsidRPr="004F15D5" w:rsidRDefault="006E006E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DEDA513" wp14:editId="2E48C168">
                      <wp:simplePos x="0" y="0"/>
                      <wp:positionH relativeFrom="column">
                        <wp:posOffset>148301</wp:posOffset>
                      </wp:positionH>
                      <wp:positionV relativeFrom="paragraph">
                        <wp:posOffset>32385</wp:posOffset>
                      </wp:positionV>
                      <wp:extent cx="0" cy="145473"/>
                      <wp:effectExtent l="38100" t="25400" r="38100" b="6985"/>
                      <wp:wrapNone/>
                      <wp:docPr id="1425327557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547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73B7CB" id="Straight Arrow Connector 5" o:spid="_x0000_s1026" type="#_x0000_t32" style="position:absolute;margin-left:11.7pt;margin-top:2.55pt;width:0;height:11.45pt;flip:y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5F2223" w:rsidRPr="004F15D5" w14:paraId="69AA88B4" w14:textId="77777777" w:rsidTr="00A9680C">
        <w:tc>
          <w:tcPr>
            <w:tcW w:w="1406" w:type="dxa"/>
          </w:tcPr>
          <w:p w14:paraId="65A2C8B3" w14:textId="110CA697" w:rsidR="005F2223" w:rsidRPr="004F15D5" w:rsidRDefault="005F2223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Q9WTPO</w:t>
            </w:r>
          </w:p>
        </w:tc>
        <w:tc>
          <w:tcPr>
            <w:tcW w:w="2726" w:type="dxa"/>
          </w:tcPr>
          <w:p w14:paraId="30FA75E9" w14:textId="2016ACBB" w:rsidR="005F2223" w:rsidRPr="004F15D5" w:rsidRDefault="005F2223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Epb41</w:t>
            </w:r>
            <w:r w:rsidR="003B3E31">
              <w:rPr>
                <w:rFonts w:ascii="Palatino Linotype" w:hAnsi="Palatino Linotype"/>
                <w:sz w:val="20"/>
                <w:szCs w:val="20"/>
              </w:rPr>
              <w:t>l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585" w:type="dxa"/>
          </w:tcPr>
          <w:p w14:paraId="138A414A" w14:textId="59157567" w:rsidR="005F2223" w:rsidRPr="004F15D5" w:rsidRDefault="003B3E31" w:rsidP="005F7E34">
            <w:pPr>
              <w:rPr>
                <w:rFonts w:ascii="Palatino Linotype" w:hAnsi="Palatino Linotype"/>
                <w:sz w:val="20"/>
                <w:szCs w:val="20"/>
                <w:lang w:val="de-CH"/>
              </w:rPr>
            </w:pPr>
            <w:r>
              <w:rPr>
                <w:rFonts w:ascii="Palatino Linotype" w:hAnsi="Palatino Linotype"/>
                <w:sz w:val="20"/>
                <w:szCs w:val="20"/>
                <w:lang w:val="de-CH"/>
              </w:rPr>
              <w:t>Band 4.1-like protein 1</w:t>
            </w:r>
          </w:p>
        </w:tc>
        <w:tc>
          <w:tcPr>
            <w:tcW w:w="1203" w:type="dxa"/>
          </w:tcPr>
          <w:p w14:paraId="39F77EF6" w14:textId="5DA557F0" w:rsidR="005F2223" w:rsidRPr="004F15D5" w:rsidRDefault="003B3E31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2.9517</w:t>
            </w:r>
          </w:p>
        </w:tc>
        <w:tc>
          <w:tcPr>
            <w:tcW w:w="926" w:type="dxa"/>
          </w:tcPr>
          <w:p w14:paraId="66CE7D5B" w14:textId="1085E384" w:rsidR="005F2223" w:rsidRPr="004F15D5" w:rsidRDefault="003B3E31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3082</w:t>
            </w:r>
          </w:p>
        </w:tc>
        <w:tc>
          <w:tcPr>
            <w:tcW w:w="2139" w:type="dxa"/>
          </w:tcPr>
          <w:p w14:paraId="1AABEBAB" w14:textId="7B75F1C0" w:rsidR="005F2223" w:rsidRPr="004F15D5" w:rsidRDefault="003B3E31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507CD045" w14:textId="62576CA5" w:rsidR="005F2223" w:rsidRPr="004F15D5" w:rsidRDefault="003B3E31" w:rsidP="005F7E3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44</w:t>
            </w:r>
          </w:p>
        </w:tc>
        <w:tc>
          <w:tcPr>
            <w:tcW w:w="870" w:type="dxa"/>
          </w:tcPr>
          <w:p w14:paraId="5F4EB60A" w14:textId="64335899" w:rsidR="005F2223" w:rsidRDefault="003B3E31" w:rsidP="005F7E34">
            <w:pPr>
              <w:rPr>
                <w:rFonts w:ascii="Palatino Linotype" w:hAnsi="Palatino Linotype"/>
                <w:noProof/>
                <w:sz w:val="20"/>
                <w:szCs w:val="20"/>
              </w:rPr>
            </w:pPr>
            <w:r>
              <w:rPr>
                <w:rFonts w:ascii="Palatino Linotype" w:hAnsi="Palatino Linotype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0DAD1DB" wp14:editId="061EC6FA">
                      <wp:simplePos x="0" y="0"/>
                      <wp:positionH relativeFrom="column">
                        <wp:posOffset>148763</wp:posOffset>
                      </wp:positionH>
                      <wp:positionV relativeFrom="paragraph">
                        <wp:posOffset>43584</wp:posOffset>
                      </wp:positionV>
                      <wp:extent cx="0" cy="159327"/>
                      <wp:effectExtent l="63500" t="0" r="38100" b="19050"/>
                      <wp:wrapNone/>
                      <wp:docPr id="549043474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93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E1283B" id="Straight Arrow Connector 6" o:spid="_x0000_s1026" type="#_x0000_t32" style="position:absolute;margin-left:11.7pt;margin-top:3.45pt;width:0;height:12.5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</w:tbl>
    <w:p w14:paraId="1AE96A54" w14:textId="77777777" w:rsidR="00803CEA" w:rsidRDefault="00803CEA"/>
    <w:p w14:paraId="4A27E3E4" w14:textId="7683FA90" w:rsidR="005E17B3" w:rsidRDefault="005E17B3" w:rsidP="005E17B3"/>
    <w:p w14:paraId="606B229D" w14:textId="77777777" w:rsidR="005E17B3" w:rsidRPr="005E17B3" w:rsidRDefault="005E17B3" w:rsidP="005E17B3"/>
    <w:p w14:paraId="078C78AC" w14:textId="77777777" w:rsidR="005E17B3" w:rsidRPr="005E17B3" w:rsidRDefault="005E17B3" w:rsidP="005E17B3"/>
    <w:p w14:paraId="57FE1C4C" w14:textId="77777777" w:rsidR="005E17B3" w:rsidRPr="005E17B3" w:rsidRDefault="005E17B3" w:rsidP="005E17B3"/>
    <w:p w14:paraId="22552500" w14:textId="77777777" w:rsidR="005E17B3" w:rsidRPr="005E17B3" w:rsidRDefault="005E17B3" w:rsidP="005E17B3"/>
    <w:p w14:paraId="422AB7EF" w14:textId="77777777" w:rsidR="005E17B3" w:rsidRPr="005E17B3" w:rsidRDefault="005E17B3" w:rsidP="005E17B3"/>
    <w:p w14:paraId="3B3336BD" w14:textId="77777777" w:rsidR="005E17B3" w:rsidRPr="005E17B3" w:rsidRDefault="005E17B3" w:rsidP="005E17B3"/>
    <w:p w14:paraId="7E4F6F4C" w14:textId="77777777" w:rsidR="0029727B" w:rsidRPr="0029727B" w:rsidRDefault="0029727B" w:rsidP="0029727B"/>
    <w:sectPr w:rsidR="0029727B" w:rsidRPr="0029727B" w:rsidSect="00CC00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AE4DC" w14:textId="77777777" w:rsidR="00B0386E" w:rsidRDefault="00B0386E" w:rsidP="005E17B3">
      <w:pPr>
        <w:spacing w:after="0" w:line="240" w:lineRule="auto"/>
      </w:pPr>
      <w:r>
        <w:separator/>
      </w:r>
    </w:p>
  </w:endnote>
  <w:endnote w:type="continuationSeparator" w:id="0">
    <w:p w14:paraId="5370ADBF" w14:textId="77777777" w:rsidR="00B0386E" w:rsidRDefault="00B0386E" w:rsidP="005E1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6FFD4" w14:textId="77777777" w:rsidR="00B0386E" w:rsidRDefault="00B0386E" w:rsidP="005E17B3">
      <w:pPr>
        <w:spacing w:after="0" w:line="240" w:lineRule="auto"/>
      </w:pPr>
      <w:r>
        <w:separator/>
      </w:r>
    </w:p>
  </w:footnote>
  <w:footnote w:type="continuationSeparator" w:id="0">
    <w:p w14:paraId="1325A294" w14:textId="77777777" w:rsidR="00B0386E" w:rsidRDefault="00B0386E" w:rsidP="005E1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05C"/>
    <w:rsid w:val="0001543A"/>
    <w:rsid w:val="0008415B"/>
    <w:rsid w:val="00085CBA"/>
    <w:rsid w:val="000C02F9"/>
    <w:rsid w:val="000C723F"/>
    <w:rsid w:val="00132C5F"/>
    <w:rsid w:val="00156CB7"/>
    <w:rsid w:val="001A04D3"/>
    <w:rsid w:val="001D09EA"/>
    <w:rsid w:val="00224396"/>
    <w:rsid w:val="00270956"/>
    <w:rsid w:val="0029727B"/>
    <w:rsid w:val="002A399A"/>
    <w:rsid w:val="002E422A"/>
    <w:rsid w:val="002F5A53"/>
    <w:rsid w:val="003A03B3"/>
    <w:rsid w:val="003B3E31"/>
    <w:rsid w:val="003D6A85"/>
    <w:rsid w:val="003E7BF9"/>
    <w:rsid w:val="00430302"/>
    <w:rsid w:val="004548F8"/>
    <w:rsid w:val="004B0E41"/>
    <w:rsid w:val="004B2FB2"/>
    <w:rsid w:val="004F15D5"/>
    <w:rsid w:val="005262E6"/>
    <w:rsid w:val="005405F7"/>
    <w:rsid w:val="00572683"/>
    <w:rsid w:val="00584B8A"/>
    <w:rsid w:val="00587D23"/>
    <w:rsid w:val="005C1DD9"/>
    <w:rsid w:val="005E17B3"/>
    <w:rsid w:val="005F2223"/>
    <w:rsid w:val="005F2D97"/>
    <w:rsid w:val="005F7E34"/>
    <w:rsid w:val="006E006E"/>
    <w:rsid w:val="006E6416"/>
    <w:rsid w:val="006E7FC8"/>
    <w:rsid w:val="00701093"/>
    <w:rsid w:val="007416CE"/>
    <w:rsid w:val="0074627C"/>
    <w:rsid w:val="007C3663"/>
    <w:rsid w:val="00803CEA"/>
    <w:rsid w:val="008128DC"/>
    <w:rsid w:val="008753FB"/>
    <w:rsid w:val="008B47C0"/>
    <w:rsid w:val="009A5F56"/>
    <w:rsid w:val="009A6F1B"/>
    <w:rsid w:val="009B1F32"/>
    <w:rsid w:val="009C156A"/>
    <w:rsid w:val="00A0405C"/>
    <w:rsid w:val="00A8246A"/>
    <w:rsid w:val="00A909C4"/>
    <w:rsid w:val="00A9153E"/>
    <w:rsid w:val="00A9651C"/>
    <w:rsid w:val="00A9680C"/>
    <w:rsid w:val="00AE21F9"/>
    <w:rsid w:val="00B0386E"/>
    <w:rsid w:val="00B06CB6"/>
    <w:rsid w:val="00B07ECE"/>
    <w:rsid w:val="00B32B82"/>
    <w:rsid w:val="00B704F1"/>
    <w:rsid w:val="00B72599"/>
    <w:rsid w:val="00BD49DE"/>
    <w:rsid w:val="00C22641"/>
    <w:rsid w:val="00C53E57"/>
    <w:rsid w:val="00C935D3"/>
    <w:rsid w:val="00CA069A"/>
    <w:rsid w:val="00CC00F6"/>
    <w:rsid w:val="00D259A6"/>
    <w:rsid w:val="00D27237"/>
    <w:rsid w:val="00D32FEC"/>
    <w:rsid w:val="00D3744B"/>
    <w:rsid w:val="00D920EF"/>
    <w:rsid w:val="00D97366"/>
    <w:rsid w:val="00DF7F14"/>
    <w:rsid w:val="00E21765"/>
    <w:rsid w:val="00E97673"/>
    <w:rsid w:val="00F0145E"/>
    <w:rsid w:val="00F11925"/>
    <w:rsid w:val="00F46CA7"/>
    <w:rsid w:val="00F745FD"/>
    <w:rsid w:val="00FF0104"/>
    <w:rsid w:val="00FF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4088"/>
  <w15:chartTrackingRefBased/>
  <w15:docId w15:val="{E497545A-4F3D-48CF-B440-2ACFE522F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40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0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0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4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0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0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0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0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7B3"/>
  </w:style>
  <w:style w:type="paragraph" w:styleId="Footer">
    <w:name w:val="footer"/>
    <w:basedOn w:val="Normal"/>
    <w:link w:val="FooterChar"/>
    <w:uiPriority w:val="99"/>
    <w:unhideWhenUsed/>
    <w:rsid w:val="005E1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7B3"/>
  </w:style>
  <w:style w:type="paragraph" w:styleId="Caption">
    <w:name w:val="caption"/>
    <w:basedOn w:val="Normal"/>
    <w:next w:val="Normal"/>
    <w:uiPriority w:val="35"/>
    <w:unhideWhenUsed/>
    <w:qFormat/>
    <w:rsid w:val="00A9651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88242-3588-464D-B2E0-70113BF34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mod</dc:creator>
  <cp:keywords/>
  <dc:description/>
  <cp:lastModifiedBy>Sharma, Amod</cp:lastModifiedBy>
  <cp:revision>10</cp:revision>
  <dcterms:created xsi:type="dcterms:W3CDTF">2026-06-23T04:14:00Z</dcterms:created>
  <dcterms:modified xsi:type="dcterms:W3CDTF">2026-06-2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6-03-12T17:28:38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69772146-3f90-4239-b334-b3b43b57ce70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